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EEFA" w14:textId="77777777" w:rsidR="001766BB" w:rsidRPr="002541F5" w:rsidRDefault="001766BB" w:rsidP="001766BB">
      <w:pPr>
        <w:pStyle w:val="ListParagraph"/>
        <w:spacing w:after="120" w:line="400" w:lineRule="exact"/>
        <w:ind w:firstLineChars="0" w:firstLine="0"/>
        <w:rPr>
          <w:rFonts w:ascii="Times New Roman" w:eastAsia="SimHei" w:hAnsi="Times New Roman" w:cs="Times New Roman"/>
          <w:sz w:val="24"/>
          <w:szCs w:val="24"/>
        </w:rPr>
      </w:pPr>
      <w:r w:rsidRPr="002541F5">
        <w:rPr>
          <w:rFonts w:ascii="Times New Roman" w:hAnsi="Times New Roman"/>
          <w:b/>
          <w:sz w:val="24"/>
          <w:szCs w:val="24"/>
          <w:lang w:eastAsia="en-US"/>
        </w:rPr>
        <w:t>Supplementary Table S1</w:t>
      </w:r>
      <w:r>
        <w:rPr>
          <w:rFonts w:ascii="Times New Roman" w:hAnsi="Times New Roman" w:hint="eastAsia"/>
          <w:sz w:val="24"/>
          <w:szCs w:val="24"/>
        </w:rPr>
        <w:t>.</w:t>
      </w:r>
      <w:r w:rsidRPr="002541F5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Pr="002541F5">
        <w:rPr>
          <w:rFonts w:ascii="Times New Roman" w:eastAsia="SimHei" w:hAnsi="Times New Roman" w:cs="Times New Roman"/>
          <w:sz w:val="24"/>
          <w:szCs w:val="24"/>
        </w:rPr>
        <w:t>Ingredients and chemical composition of the formul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678"/>
        <w:gridCol w:w="1418"/>
      </w:tblGrid>
      <w:tr w:rsidR="00163E0B" w:rsidRPr="009D6C74" w14:paraId="615CC486" w14:textId="77777777" w:rsidTr="00D07A72"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D1BD24" w14:textId="77777777" w:rsidR="00163E0B" w:rsidRPr="009D6C74" w:rsidRDefault="00163E0B" w:rsidP="00FC47A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52037E" w14:textId="77777777" w:rsidR="00163E0B" w:rsidRPr="00E812E7" w:rsidRDefault="00163E0B" w:rsidP="00FC47A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812E7">
              <w:rPr>
                <w:rFonts w:ascii="Times New Roman" w:eastAsia="SimSun" w:hAnsi="Times New Roman" w:cs="Times New Roman"/>
                <w:szCs w:val="21"/>
              </w:rPr>
              <w:t>Ratio (%)</w:t>
            </w:r>
          </w:p>
        </w:tc>
      </w:tr>
      <w:tr w:rsidR="00163E0B" w:rsidRPr="009D6C74" w14:paraId="48E41A8C" w14:textId="77777777" w:rsidTr="00D07A72"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EC3B05" w14:textId="77777777" w:rsidR="00163E0B" w:rsidRPr="009D6C74" w:rsidRDefault="00163E0B" w:rsidP="00FC47A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Ingredients (DM basis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A10FB4" w14:textId="77777777" w:rsidR="00163E0B" w:rsidRPr="00E812E7" w:rsidRDefault="00163E0B" w:rsidP="00FC47A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812E7" w:rsidRPr="009D6C74" w14:paraId="3D570CB1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B4280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Oat si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19F2" w14:textId="77777777" w:rsidR="00E812E7" w:rsidRPr="00E812E7" w:rsidRDefault="00E812E7" w:rsidP="00E812E7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32.5</w:t>
            </w:r>
          </w:p>
        </w:tc>
      </w:tr>
      <w:tr w:rsidR="00E812E7" w:rsidRPr="009D6C74" w14:paraId="7E2BDA5C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8EA97B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Oat H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C2F4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27.5</w:t>
            </w:r>
          </w:p>
        </w:tc>
      </w:tr>
      <w:tr w:rsidR="00E812E7" w:rsidRPr="009D6C74" w14:paraId="6FAE5E92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05D0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Co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E94A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29.6</w:t>
            </w:r>
          </w:p>
        </w:tc>
      </w:tr>
      <w:tr w:rsidR="00E812E7" w:rsidRPr="009D6C74" w14:paraId="01A8DAB9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F0B11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Soybean me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40C0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1.4</w:t>
            </w:r>
          </w:p>
        </w:tc>
      </w:tr>
      <w:tr w:rsidR="00E812E7" w:rsidRPr="009D6C74" w14:paraId="543C3FD5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B9DEF" w14:textId="77777777" w:rsidR="00E812E7" w:rsidRPr="009D6C74" w:rsidRDefault="00E812E7" w:rsidP="00457A25">
            <w:pPr>
              <w:jc w:val="left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9D6C7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orn distillers dried grains with </w:t>
            </w:r>
            <w:proofErr w:type="spellStart"/>
            <w:r w:rsidRPr="009D6C7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olubl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B28B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</w:tr>
      <w:tr w:rsidR="00E812E7" w:rsidRPr="009D6C74" w14:paraId="40C5B2FA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9B735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Fermented distiller’s gra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2427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2.6</w:t>
            </w:r>
          </w:p>
        </w:tc>
      </w:tr>
      <w:tr w:rsidR="00E812E7" w:rsidRPr="009D6C74" w14:paraId="22AA1637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B6FED3E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A74A4D">
              <w:rPr>
                <w:rFonts w:ascii="Times New Roman" w:eastAsia="SimSun" w:hAnsi="Times New Roman" w:cs="Times New Roman"/>
                <w:szCs w:val="21"/>
              </w:rPr>
              <w:t>orn fi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6E38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1.3</w:t>
            </w:r>
          </w:p>
        </w:tc>
      </w:tr>
      <w:tr w:rsidR="00E812E7" w:rsidRPr="009D6C74" w14:paraId="0BC4A77D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F479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Sa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C483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0.4</w:t>
            </w:r>
          </w:p>
        </w:tc>
      </w:tr>
      <w:tr w:rsidR="00E812E7" w:rsidRPr="009D6C74" w14:paraId="1C236342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A2E58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Sodium bicarbon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A7D5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0.4</w:t>
            </w:r>
          </w:p>
        </w:tc>
      </w:tr>
      <w:tr w:rsidR="00E812E7" w:rsidRPr="009D6C74" w14:paraId="761FF99D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A39C64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eastAsia="SimSun" w:hAnsi="Times New Roman" w:cs="Times New Roman"/>
                <w:szCs w:val="21"/>
              </w:rPr>
              <w:t>Choline Chlor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71C2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0.1</w:t>
            </w:r>
          </w:p>
        </w:tc>
      </w:tr>
      <w:tr w:rsidR="00E812E7" w:rsidRPr="009D6C74" w14:paraId="768E62BB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B7E995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6C7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mest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C230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</w:tr>
      <w:tr w:rsidR="00E812E7" w:rsidRPr="009D6C74" w14:paraId="3DEB6C77" w14:textId="77777777" w:rsidTr="00F546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A216" w14:textId="77777777" w:rsidR="00E812E7" w:rsidRPr="009D6C74" w:rsidRDefault="00E812E7" w:rsidP="00E812E7">
            <w:pPr>
              <w:jc w:val="left"/>
              <w:rPr>
                <w:rFonts w:ascii="Times New Roman" w:eastAsia="SimSun" w:hAnsi="Times New Roman" w:cs="Times New Roman"/>
                <w:color w:val="FF0000"/>
                <w:szCs w:val="21"/>
                <w:vertAlign w:val="superscript"/>
              </w:rPr>
            </w:pPr>
            <w:r w:rsidRPr="00497EBC">
              <w:rPr>
                <w:rFonts w:ascii="Times New Roman" w:eastAsia="SimSun" w:hAnsi="Times New Roman" w:cs="Times New Roman"/>
                <w:szCs w:val="21"/>
              </w:rPr>
              <w:t>Premix</w:t>
            </w:r>
            <w:r w:rsidRPr="00497EBC">
              <w:rPr>
                <w:rFonts w:ascii="Times New Roman" w:eastAsia="SimSu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F8A3" w14:textId="77777777" w:rsidR="00E812E7" w:rsidRPr="00E812E7" w:rsidRDefault="00E812E7" w:rsidP="00E812E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E812E7">
              <w:rPr>
                <w:rFonts w:ascii="Times New Roman" w:eastAsia="DengXian" w:hAnsi="Times New Roman" w:cs="Times New Roman"/>
                <w:szCs w:val="21"/>
              </w:rPr>
              <w:t>1.5</w:t>
            </w:r>
          </w:p>
        </w:tc>
      </w:tr>
      <w:tr w:rsidR="006948F5" w:rsidRPr="006948F5" w14:paraId="3CEF1B2B" w14:textId="77777777" w:rsidTr="00D07A7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CF69D" w14:textId="77777777" w:rsidR="00163E0B" w:rsidRPr="006948F5" w:rsidRDefault="00163E0B" w:rsidP="00C61FC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948F5">
              <w:rPr>
                <w:rFonts w:ascii="Times New Roman" w:eastAsia="SimSun" w:hAnsi="Times New Roman" w:cs="Times New Roman"/>
                <w:szCs w:val="21"/>
              </w:rPr>
              <w:t>Chemical composition</w:t>
            </w:r>
            <w:r w:rsidR="00C61FCF" w:rsidRPr="006948F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948F5">
              <w:rPr>
                <w:rFonts w:ascii="Times New Roman" w:eastAsia="SimSun" w:hAnsi="Times New Roman" w:cs="Times New Roman"/>
                <w:szCs w:val="21"/>
              </w:rPr>
              <w:t>(DM basi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D8F4C" w14:textId="77777777" w:rsidR="00163E0B" w:rsidRPr="006948F5" w:rsidRDefault="00163E0B" w:rsidP="00FC47A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55005" w:rsidRPr="00E1330B" w14:paraId="0ED30C44" w14:textId="77777777" w:rsidTr="00D07A7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F2222E" w14:textId="77777777" w:rsidR="00B55005" w:rsidRPr="00925B2B" w:rsidRDefault="00B55005" w:rsidP="00B5500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NEg</w:t>
            </w:r>
            <w:r w:rsidRPr="00925B2B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925B2B">
              <w:rPr>
                <w:rFonts w:ascii="Times New Roman" w:eastAsia="SimSun" w:hAnsi="Times New Roman" w:cs="Times New Roman"/>
                <w:szCs w:val="21"/>
              </w:rPr>
              <w:t xml:space="preserve"> (MJ/kg D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60538" w14:textId="77777777" w:rsidR="00B55005" w:rsidRPr="00925B2B" w:rsidRDefault="00B55005" w:rsidP="00B5500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5.1</w:t>
            </w:r>
          </w:p>
        </w:tc>
      </w:tr>
      <w:tr w:rsidR="00B55005" w:rsidRPr="00E1330B" w14:paraId="3B46079C" w14:textId="77777777" w:rsidTr="00D07A7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A34CA" w14:textId="77777777" w:rsidR="00B55005" w:rsidRPr="00925B2B" w:rsidRDefault="00B55005" w:rsidP="00B5500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Crud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0A0A" w14:textId="77777777" w:rsidR="00B55005" w:rsidRPr="00925B2B" w:rsidRDefault="00B55005" w:rsidP="00B5500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12.2</w:t>
            </w:r>
          </w:p>
        </w:tc>
      </w:tr>
      <w:tr w:rsidR="00B55005" w:rsidRPr="00E1330B" w14:paraId="32076DD0" w14:textId="77777777" w:rsidTr="00D07A7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9ECDAF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Ether extr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45562A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4.5</w:t>
            </w:r>
          </w:p>
        </w:tc>
      </w:tr>
      <w:tr w:rsidR="00B55005" w:rsidRPr="00E1330B" w14:paraId="46F98015" w14:textId="77777777" w:rsidTr="00D07A7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C9542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Neutral detergent fi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6F6DF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31.6</w:t>
            </w:r>
          </w:p>
        </w:tc>
      </w:tr>
      <w:tr w:rsidR="00B55005" w:rsidRPr="00E1330B" w14:paraId="37A45BDA" w14:textId="77777777" w:rsidTr="006948F5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392DF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Acid detergent fi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66EC5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16.8</w:t>
            </w:r>
          </w:p>
        </w:tc>
      </w:tr>
      <w:tr w:rsidR="00B55005" w:rsidRPr="00E1330B" w14:paraId="2F771812" w14:textId="77777777" w:rsidTr="006948F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647D55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Calc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8F621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0.4</w:t>
            </w:r>
          </w:p>
        </w:tc>
      </w:tr>
      <w:tr w:rsidR="00B55005" w:rsidRPr="00E1330B" w14:paraId="38446CB0" w14:textId="77777777" w:rsidTr="00D07A72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33A57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DengXian" w:hAnsi="Times New Roman" w:cs="Times New Roman"/>
                <w:szCs w:val="21"/>
              </w:rPr>
              <w:t>Phospho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E03D" w14:textId="77777777" w:rsidR="00B55005" w:rsidRPr="00925B2B" w:rsidRDefault="00B55005" w:rsidP="00B55005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25B2B">
              <w:rPr>
                <w:rFonts w:ascii="Times New Roman" w:eastAsia="SimSun" w:hAnsi="Times New Roman" w:cs="Times New Roman"/>
                <w:szCs w:val="21"/>
              </w:rPr>
              <w:t>0.3</w:t>
            </w:r>
          </w:p>
        </w:tc>
      </w:tr>
    </w:tbl>
    <w:p w14:paraId="340A5E53" w14:textId="77777777" w:rsidR="00163E0B" w:rsidRPr="00E1330B" w:rsidRDefault="00163E0B" w:rsidP="00163E0B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F1558F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F1558F">
        <w:rPr>
          <w:rFonts w:ascii="Times New Roman" w:eastAsia="SimSun" w:hAnsi="Times New Roman" w:cs="Times New Roman"/>
          <w:sz w:val="20"/>
          <w:szCs w:val="20"/>
        </w:rPr>
        <w:t>The premix provided the following</w:t>
      </w:r>
      <w:r w:rsidRPr="00F1558F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F1558F">
        <w:rPr>
          <w:rFonts w:ascii="Times New Roman" w:eastAsia="SimSun" w:hAnsi="Times New Roman" w:cs="Times New Roman"/>
          <w:sz w:val="20"/>
          <w:szCs w:val="20"/>
        </w:rPr>
        <w:t>kg</w:t>
      </w:r>
      <w:r w:rsidRPr="00F1558F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-1</w:t>
      </w:r>
      <w:r w:rsidRPr="00F1558F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F1558F">
        <w:rPr>
          <w:rFonts w:ascii="Times New Roman" w:eastAsia="SimSun" w:hAnsi="Times New Roman" w:cs="Times New Roman"/>
          <w:sz w:val="20"/>
          <w:szCs w:val="20"/>
        </w:rPr>
        <w:t>diets: VA 5 500 IU, VD</w:t>
      </w:r>
      <w:r w:rsidR="00F55DC4" w:rsidRPr="00F1558F">
        <w:rPr>
          <w:rFonts w:ascii="Times New Roman" w:eastAsia="SimSun" w:hAnsi="Times New Roman" w:cs="Times New Roman"/>
          <w:sz w:val="20"/>
          <w:szCs w:val="20"/>
          <w:vertAlign w:val="subscript"/>
        </w:rPr>
        <w:t>3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1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920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IU,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 xml:space="preserve">VE 20 IU, 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Fe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5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0 mg, Cu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10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.5 mg, Mn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20.3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mg, Zn 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30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mg, I</w:t>
      </w:r>
      <w:r w:rsidRPr="00F1558F">
        <w:rPr>
          <w:rFonts w:ascii="Times New Roman" w:eastAsia="SimSun" w:hAnsi="Times New Roman" w:cs="Times New Roman" w:hint="eastAsia"/>
          <w:sz w:val="20"/>
          <w:szCs w:val="20"/>
        </w:rPr>
        <w:t xml:space="preserve"> 0.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52</w:t>
      </w:r>
      <w:r w:rsidRPr="00F1558F">
        <w:rPr>
          <w:rFonts w:ascii="Times New Roman" w:eastAsia="SimSun" w:hAnsi="Times New Roman" w:cs="Times New Roman"/>
          <w:sz w:val="20"/>
          <w:szCs w:val="20"/>
        </w:rPr>
        <w:t>mg, Se 0.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1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mg, Co 0.</w:t>
      </w:r>
      <w:r w:rsidR="00F55DC4" w:rsidRPr="00F1558F">
        <w:rPr>
          <w:rFonts w:ascii="Times New Roman" w:eastAsia="SimSun" w:hAnsi="Times New Roman" w:cs="Times New Roman"/>
          <w:sz w:val="20"/>
          <w:szCs w:val="20"/>
        </w:rPr>
        <w:t>12</w:t>
      </w:r>
      <w:r w:rsidRPr="00F1558F">
        <w:rPr>
          <w:rFonts w:ascii="Times New Roman" w:eastAsia="SimSun" w:hAnsi="Times New Roman" w:cs="Times New Roman"/>
          <w:sz w:val="20"/>
          <w:szCs w:val="20"/>
        </w:rPr>
        <w:t xml:space="preserve"> m</w:t>
      </w:r>
      <w:r w:rsidRPr="00F55DC4">
        <w:rPr>
          <w:rFonts w:ascii="Times New Roman" w:eastAsia="SimSun" w:hAnsi="Times New Roman" w:cs="Times New Roman"/>
          <w:sz w:val="20"/>
          <w:szCs w:val="20"/>
        </w:rPr>
        <w:t>g.</w:t>
      </w:r>
    </w:p>
    <w:p w14:paraId="0CD16D72" w14:textId="77777777" w:rsidR="0079075C" w:rsidRDefault="00163E0B" w:rsidP="00163E0B">
      <w:pPr>
        <w:rPr>
          <w:rFonts w:ascii="Times New Roman" w:eastAsia="SimSun" w:hAnsi="Times New Roman" w:cs="Times New Roman"/>
          <w:sz w:val="20"/>
          <w:szCs w:val="20"/>
        </w:rPr>
      </w:pPr>
      <w:r w:rsidRPr="00457A25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="00457A25" w:rsidRPr="00457A25">
        <w:rPr>
          <w:rFonts w:ascii="Times New Roman" w:eastAsia="SimSun" w:hAnsi="Times New Roman" w:cs="Times New Roman"/>
          <w:sz w:val="20"/>
          <w:szCs w:val="20"/>
        </w:rPr>
        <w:t>NEg, net energy for gain, is calculated according to Feeding Standard of Beef Cattle (NY/T 815–2004), others were measured values</w:t>
      </w:r>
      <w:r w:rsidRPr="00457A25">
        <w:rPr>
          <w:rFonts w:ascii="Times New Roman" w:eastAsia="SimSun" w:hAnsi="Times New Roman" w:cs="Times New Roman"/>
          <w:sz w:val="20"/>
          <w:szCs w:val="20"/>
        </w:rPr>
        <w:t>.</w:t>
      </w:r>
    </w:p>
    <w:sectPr w:rsidR="0079075C" w:rsidSect="00796EFD">
      <w:pgSz w:w="11906" w:h="16838"/>
      <w:pgMar w:top="1418" w:right="1531" w:bottom="1077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0570B" w14:textId="77777777" w:rsidR="000A0606" w:rsidRDefault="000A0606" w:rsidP="001766BB">
      <w:r>
        <w:separator/>
      </w:r>
    </w:p>
  </w:endnote>
  <w:endnote w:type="continuationSeparator" w:id="0">
    <w:p w14:paraId="53532089" w14:textId="77777777" w:rsidR="000A0606" w:rsidRDefault="000A0606" w:rsidP="0017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017DC" w14:textId="77777777" w:rsidR="000A0606" w:rsidRDefault="000A0606" w:rsidP="001766BB">
      <w:r>
        <w:separator/>
      </w:r>
    </w:p>
  </w:footnote>
  <w:footnote w:type="continuationSeparator" w:id="0">
    <w:p w14:paraId="0262AE68" w14:textId="77777777" w:rsidR="000A0606" w:rsidRDefault="000A0606" w:rsidP="00176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07CE1"/>
    <w:multiLevelType w:val="multilevel"/>
    <w:tmpl w:val="FA4CF3B2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ytDA3NzY3MjU0MTBQ0lEKTi0uzszPAykwqgUABlgIsiwAAAA="/>
  </w:docVars>
  <w:rsids>
    <w:rsidRoot w:val="00487A7F"/>
    <w:rsid w:val="000327B6"/>
    <w:rsid w:val="000A0606"/>
    <w:rsid w:val="000B269A"/>
    <w:rsid w:val="0012308C"/>
    <w:rsid w:val="00163E0B"/>
    <w:rsid w:val="001766BB"/>
    <w:rsid w:val="00223BF8"/>
    <w:rsid w:val="00457A25"/>
    <w:rsid w:val="00487A7F"/>
    <w:rsid w:val="00497EBC"/>
    <w:rsid w:val="00610E4F"/>
    <w:rsid w:val="006948F5"/>
    <w:rsid w:val="0079075C"/>
    <w:rsid w:val="00796EFD"/>
    <w:rsid w:val="00874314"/>
    <w:rsid w:val="008C5F3B"/>
    <w:rsid w:val="008C7DF2"/>
    <w:rsid w:val="009D6C74"/>
    <w:rsid w:val="00A74A4D"/>
    <w:rsid w:val="00B55005"/>
    <w:rsid w:val="00B86B47"/>
    <w:rsid w:val="00C61FCF"/>
    <w:rsid w:val="00CD3594"/>
    <w:rsid w:val="00D07A72"/>
    <w:rsid w:val="00D7219F"/>
    <w:rsid w:val="00E1330B"/>
    <w:rsid w:val="00E812E7"/>
    <w:rsid w:val="00EB3390"/>
    <w:rsid w:val="00F1558F"/>
    <w:rsid w:val="00F34FC6"/>
    <w:rsid w:val="00F5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3706F"/>
  <w15:chartTrackingRefBased/>
  <w15:docId w15:val="{FDC00F50-AFD1-487B-A27D-55120F2B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6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66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6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66B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766B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1766BB"/>
  </w:style>
  <w:style w:type="table" w:customStyle="1" w:styleId="11">
    <w:name w:val="网格型11"/>
    <w:basedOn w:val="TableNormal"/>
    <w:next w:val="TableGrid"/>
    <w:uiPriority w:val="59"/>
    <w:rsid w:val="00163E0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63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000000-0000-0000-0000-000000000001">
    <w:name w:val="_00000000-0000-0000-0000-000000000001_"/>
    <w:rsid w:val="00163E0B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paragraph" w:customStyle="1" w:styleId="MDPI31text">
    <w:name w:val="MDPI_3.1_text"/>
    <w:qFormat/>
    <w:rsid w:val="00610E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1"/>
    <w:basedOn w:val="TableNormal"/>
    <w:next w:val="TableGrid"/>
    <w:uiPriority w:val="59"/>
    <w:qFormat/>
    <w:rsid w:val="008C5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6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m Burns</cp:lastModifiedBy>
  <cp:revision>2</cp:revision>
  <dcterms:created xsi:type="dcterms:W3CDTF">2021-07-20T15:41:00Z</dcterms:created>
  <dcterms:modified xsi:type="dcterms:W3CDTF">2021-07-20T15:41:00Z</dcterms:modified>
</cp:coreProperties>
</file>